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49629" w14:textId="2EBED75A" w:rsidR="004A5322" w:rsidRDefault="00BB1A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EA16AB">
        <w:rPr>
          <w:rFonts w:ascii="Times New Roman" w:hAnsi="Times New Roman" w:cs="Times New Roman"/>
          <w:b/>
        </w:rPr>
        <w:t xml:space="preserve"> Table.</w:t>
      </w:r>
      <w:bookmarkStart w:id="0" w:name="_GoBack"/>
      <w:bookmarkEnd w:id="0"/>
      <w:r w:rsidR="003C5D20">
        <w:rPr>
          <w:rFonts w:ascii="Times New Roman" w:hAnsi="Times New Roman" w:cs="Times New Roman"/>
          <w:b/>
        </w:rPr>
        <w:t xml:space="preserve"> Patient groups declaring what percent of budget came from donations from pharmaceutical companies</w:t>
      </w:r>
    </w:p>
    <w:p w14:paraId="10D0241B" w14:textId="1C05E173" w:rsidR="003C5D20" w:rsidRDefault="003C5D2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536"/>
        <w:gridCol w:w="1816"/>
        <w:gridCol w:w="2210"/>
      </w:tblGrid>
      <w:tr w:rsidR="000D7EF1" w14:paraId="641C5ED4" w14:textId="7A19B5F0" w:rsidTr="000D7EF1">
        <w:tc>
          <w:tcPr>
            <w:tcW w:w="2466" w:type="dxa"/>
          </w:tcPr>
          <w:p w14:paraId="3FF0E533" w14:textId="7231E115" w:rsidR="000D7EF1" w:rsidRDefault="000D7EF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 of patient group</w:t>
            </w:r>
          </w:p>
        </w:tc>
        <w:tc>
          <w:tcPr>
            <w:tcW w:w="2552" w:type="dxa"/>
          </w:tcPr>
          <w:p w14:paraId="1795AD0C" w14:textId="5DE9E852" w:rsidR="000D7EF1" w:rsidRDefault="000D7EF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submissions where declaration made</w:t>
            </w:r>
          </w:p>
        </w:tc>
        <w:tc>
          <w:tcPr>
            <w:tcW w:w="1771" w:type="dxa"/>
          </w:tcPr>
          <w:p w14:paraId="7B948CAA" w14:textId="6BF7C537" w:rsidR="000D7EF1" w:rsidRDefault="000D7EF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of budget from pharmaceutical companies</w:t>
            </w:r>
          </w:p>
        </w:tc>
        <w:tc>
          <w:tcPr>
            <w:tcW w:w="2221" w:type="dxa"/>
          </w:tcPr>
          <w:p w14:paraId="4765A4AF" w14:textId="34F379CD" w:rsidR="000D7EF1" w:rsidRDefault="000D7EF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number of submissions made by group</w:t>
            </w:r>
          </w:p>
        </w:tc>
      </w:tr>
      <w:tr w:rsidR="000D7EF1" w14:paraId="385D3800" w14:textId="216BA804" w:rsidTr="000D7EF1">
        <w:tc>
          <w:tcPr>
            <w:tcW w:w="2466" w:type="dxa"/>
          </w:tcPr>
          <w:p w14:paraId="2F6ED112" w14:textId="110C33EA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 Society of Canada</w:t>
            </w:r>
          </w:p>
        </w:tc>
        <w:tc>
          <w:tcPr>
            <w:tcW w:w="2552" w:type="dxa"/>
          </w:tcPr>
          <w:p w14:paraId="49576226" w14:textId="5BFA34A1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1" w:type="dxa"/>
          </w:tcPr>
          <w:p w14:paraId="56B36DE8" w14:textId="1091D8EF" w:rsidR="000D7EF1" w:rsidRDefault="006C77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221" w:type="dxa"/>
          </w:tcPr>
          <w:p w14:paraId="3A195E25" w14:textId="0CE5607E" w:rsidR="000D7EF1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D7EF1" w14:paraId="206FA1A7" w14:textId="7A3D9039" w:rsidTr="000D7EF1">
        <w:tc>
          <w:tcPr>
            <w:tcW w:w="2466" w:type="dxa"/>
          </w:tcPr>
          <w:p w14:paraId="6B3A3CED" w14:textId="1C3E2C70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hn’s and Colitis Canada</w:t>
            </w:r>
          </w:p>
        </w:tc>
        <w:tc>
          <w:tcPr>
            <w:tcW w:w="2552" w:type="dxa"/>
          </w:tcPr>
          <w:p w14:paraId="344043A3" w14:textId="3FC0CF05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1" w:type="dxa"/>
          </w:tcPr>
          <w:p w14:paraId="6A1752D6" w14:textId="600AB507" w:rsidR="000D7EF1" w:rsidRDefault="006C77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%, 11% (different years)</w:t>
            </w:r>
          </w:p>
        </w:tc>
        <w:tc>
          <w:tcPr>
            <w:tcW w:w="2221" w:type="dxa"/>
          </w:tcPr>
          <w:p w14:paraId="26D2D24B" w14:textId="3C8C3699" w:rsidR="000D7EF1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D7EF1" w14:paraId="37AF4BAF" w14:textId="00DA5D31" w:rsidTr="000D7EF1">
        <w:tc>
          <w:tcPr>
            <w:tcW w:w="2466" w:type="dxa"/>
          </w:tcPr>
          <w:p w14:paraId="75994A8C" w14:textId="36BF95A9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ic Fibrosis Canada</w:t>
            </w:r>
          </w:p>
        </w:tc>
        <w:tc>
          <w:tcPr>
            <w:tcW w:w="2552" w:type="dxa"/>
          </w:tcPr>
          <w:p w14:paraId="14CDD69F" w14:textId="6EDD429E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1" w:type="dxa"/>
          </w:tcPr>
          <w:p w14:paraId="5B7155C9" w14:textId="468AC084" w:rsidR="000D7EF1" w:rsidRDefault="006C77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%, &lt;2% (different years)</w:t>
            </w:r>
          </w:p>
        </w:tc>
        <w:tc>
          <w:tcPr>
            <w:tcW w:w="2221" w:type="dxa"/>
          </w:tcPr>
          <w:p w14:paraId="5435E163" w14:textId="1BD1D1FB" w:rsidR="000D7EF1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D7EF1" w14:paraId="639B2F3A" w14:textId="321482D6" w:rsidTr="000D7EF1">
        <w:tc>
          <w:tcPr>
            <w:tcW w:w="2466" w:type="dxa"/>
          </w:tcPr>
          <w:p w14:paraId="5AF73BB5" w14:textId="561BE920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ndation for Fighting Blindness</w:t>
            </w:r>
          </w:p>
        </w:tc>
        <w:tc>
          <w:tcPr>
            <w:tcW w:w="2552" w:type="dxa"/>
          </w:tcPr>
          <w:p w14:paraId="59BA855D" w14:textId="07CB4273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1" w:type="dxa"/>
          </w:tcPr>
          <w:p w14:paraId="3EEBEC5C" w14:textId="70B4C222" w:rsidR="000D7EF1" w:rsidRDefault="006C77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% (calculated by author from figures given)</w:t>
            </w:r>
          </w:p>
        </w:tc>
        <w:tc>
          <w:tcPr>
            <w:tcW w:w="2221" w:type="dxa"/>
          </w:tcPr>
          <w:p w14:paraId="57EC11F3" w14:textId="25F4E46D" w:rsidR="000D7EF1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D7EF1" w14:paraId="71DBE87C" w14:textId="167978B0" w:rsidTr="000D7EF1">
        <w:tc>
          <w:tcPr>
            <w:tcW w:w="2466" w:type="dxa"/>
          </w:tcPr>
          <w:p w14:paraId="536FBA3B" w14:textId="67FA5F21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 Canada</w:t>
            </w:r>
          </w:p>
        </w:tc>
        <w:tc>
          <w:tcPr>
            <w:tcW w:w="2552" w:type="dxa"/>
          </w:tcPr>
          <w:p w14:paraId="0048546F" w14:textId="0B2057D2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1" w:type="dxa"/>
          </w:tcPr>
          <w:p w14:paraId="0F85897E" w14:textId="69964B2E" w:rsidR="000D7EF1" w:rsidRDefault="006C77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, 20% (different years)</w:t>
            </w:r>
          </w:p>
        </w:tc>
        <w:tc>
          <w:tcPr>
            <w:tcW w:w="2221" w:type="dxa"/>
          </w:tcPr>
          <w:p w14:paraId="4D17B082" w14:textId="7BD75930" w:rsidR="000D7EF1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D7EF1" w14:paraId="7A2CF383" w14:textId="20DB4A63" w:rsidTr="000D7EF1">
        <w:tc>
          <w:tcPr>
            <w:tcW w:w="2466" w:type="dxa"/>
          </w:tcPr>
          <w:p w14:paraId="1C72C5CD" w14:textId="1F315469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Sclerosis Society of Canada</w:t>
            </w:r>
          </w:p>
        </w:tc>
        <w:tc>
          <w:tcPr>
            <w:tcW w:w="2552" w:type="dxa"/>
          </w:tcPr>
          <w:p w14:paraId="7A1B08C9" w14:textId="29CDAD19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1" w:type="dxa"/>
          </w:tcPr>
          <w:p w14:paraId="20E4EF5C" w14:textId="0E30E486" w:rsidR="000D7EF1" w:rsidRDefault="006C77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%</w:t>
            </w:r>
          </w:p>
        </w:tc>
        <w:tc>
          <w:tcPr>
            <w:tcW w:w="2221" w:type="dxa"/>
          </w:tcPr>
          <w:p w14:paraId="17C185AB" w14:textId="10F84E6A" w:rsidR="000D7EF1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D7EF1" w14:paraId="234A6242" w14:textId="7631B275" w:rsidTr="000D7EF1">
        <w:tc>
          <w:tcPr>
            <w:tcW w:w="2466" w:type="dxa"/>
          </w:tcPr>
          <w:p w14:paraId="2986E965" w14:textId="5FB62264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ma Canada</w:t>
            </w:r>
          </w:p>
        </w:tc>
        <w:tc>
          <w:tcPr>
            <w:tcW w:w="2552" w:type="dxa"/>
          </w:tcPr>
          <w:p w14:paraId="37B48476" w14:textId="7C526E4B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1" w:type="dxa"/>
          </w:tcPr>
          <w:p w14:paraId="0B2F7ED1" w14:textId="0880DC8B" w:rsidR="000D7EF1" w:rsidRDefault="006C77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2221" w:type="dxa"/>
          </w:tcPr>
          <w:p w14:paraId="6B981B54" w14:textId="09BF4E67" w:rsidR="000D7EF1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D7EF1" w14:paraId="71037B8E" w14:textId="455D43DA" w:rsidTr="000D7EF1">
        <w:tc>
          <w:tcPr>
            <w:tcW w:w="2466" w:type="dxa"/>
          </w:tcPr>
          <w:p w14:paraId="77A84B13" w14:textId="36607CE9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erous Sclerosis Canada</w:t>
            </w:r>
          </w:p>
        </w:tc>
        <w:tc>
          <w:tcPr>
            <w:tcW w:w="2552" w:type="dxa"/>
          </w:tcPr>
          <w:p w14:paraId="0E551496" w14:textId="2EA4D462" w:rsidR="000D7EF1" w:rsidRPr="00762E07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1" w:type="dxa"/>
          </w:tcPr>
          <w:p w14:paraId="5DF13709" w14:textId="4827E325" w:rsidR="000D7EF1" w:rsidRDefault="006C77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%</w:t>
            </w:r>
          </w:p>
        </w:tc>
        <w:tc>
          <w:tcPr>
            <w:tcW w:w="2221" w:type="dxa"/>
          </w:tcPr>
          <w:p w14:paraId="2600D00C" w14:textId="3820D0A6" w:rsidR="000D7EF1" w:rsidRDefault="000D7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28A6B0C0" w14:textId="77777777" w:rsidR="003C5D20" w:rsidRPr="003C5D20" w:rsidRDefault="003C5D20">
      <w:pPr>
        <w:rPr>
          <w:rFonts w:ascii="Times New Roman" w:hAnsi="Times New Roman" w:cs="Times New Roman"/>
          <w:b/>
        </w:rPr>
      </w:pPr>
    </w:p>
    <w:sectPr w:rsidR="003C5D20" w:rsidRPr="003C5D20" w:rsidSect="00620B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D20"/>
    <w:rsid w:val="00000714"/>
    <w:rsid w:val="000070A9"/>
    <w:rsid w:val="00017326"/>
    <w:rsid w:val="00017BAC"/>
    <w:rsid w:val="0003385D"/>
    <w:rsid w:val="00033B6F"/>
    <w:rsid w:val="00036C09"/>
    <w:rsid w:val="00043040"/>
    <w:rsid w:val="00044F30"/>
    <w:rsid w:val="00047BB6"/>
    <w:rsid w:val="000558FB"/>
    <w:rsid w:val="000658A5"/>
    <w:rsid w:val="00076C48"/>
    <w:rsid w:val="000917BF"/>
    <w:rsid w:val="00096B4E"/>
    <w:rsid w:val="000A17FF"/>
    <w:rsid w:val="000A2AFE"/>
    <w:rsid w:val="000D2890"/>
    <w:rsid w:val="000D7EF1"/>
    <w:rsid w:val="000F14E5"/>
    <w:rsid w:val="00107722"/>
    <w:rsid w:val="00107B4A"/>
    <w:rsid w:val="00112A65"/>
    <w:rsid w:val="0012718E"/>
    <w:rsid w:val="00130E31"/>
    <w:rsid w:val="00131109"/>
    <w:rsid w:val="001341E2"/>
    <w:rsid w:val="0016118F"/>
    <w:rsid w:val="00164416"/>
    <w:rsid w:val="001661AB"/>
    <w:rsid w:val="0017317B"/>
    <w:rsid w:val="0018457B"/>
    <w:rsid w:val="001966DA"/>
    <w:rsid w:val="001C7F11"/>
    <w:rsid w:val="001D5687"/>
    <w:rsid w:val="001E0C43"/>
    <w:rsid w:val="001F3BC7"/>
    <w:rsid w:val="00217B82"/>
    <w:rsid w:val="002231E8"/>
    <w:rsid w:val="00234E91"/>
    <w:rsid w:val="00237D04"/>
    <w:rsid w:val="00246045"/>
    <w:rsid w:val="00253700"/>
    <w:rsid w:val="002744A3"/>
    <w:rsid w:val="002779C8"/>
    <w:rsid w:val="00287BDE"/>
    <w:rsid w:val="00297779"/>
    <w:rsid w:val="002C5666"/>
    <w:rsid w:val="002E0B2F"/>
    <w:rsid w:val="002F38DF"/>
    <w:rsid w:val="002F58DF"/>
    <w:rsid w:val="002F7E84"/>
    <w:rsid w:val="00306F75"/>
    <w:rsid w:val="0031122F"/>
    <w:rsid w:val="00314C48"/>
    <w:rsid w:val="003264AD"/>
    <w:rsid w:val="003371C8"/>
    <w:rsid w:val="0034162E"/>
    <w:rsid w:val="00344ADC"/>
    <w:rsid w:val="00346DE9"/>
    <w:rsid w:val="00376BDC"/>
    <w:rsid w:val="00381404"/>
    <w:rsid w:val="003827B1"/>
    <w:rsid w:val="003C4156"/>
    <w:rsid w:val="003C49C1"/>
    <w:rsid w:val="003C5D20"/>
    <w:rsid w:val="003F4610"/>
    <w:rsid w:val="00442A5C"/>
    <w:rsid w:val="00444ECA"/>
    <w:rsid w:val="00450FB1"/>
    <w:rsid w:val="00455F7B"/>
    <w:rsid w:val="00465419"/>
    <w:rsid w:val="00471682"/>
    <w:rsid w:val="00471E08"/>
    <w:rsid w:val="00490F1C"/>
    <w:rsid w:val="0049665F"/>
    <w:rsid w:val="004A5322"/>
    <w:rsid w:val="004C5407"/>
    <w:rsid w:val="004C624E"/>
    <w:rsid w:val="004C7F9E"/>
    <w:rsid w:val="004D071B"/>
    <w:rsid w:val="004E2888"/>
    <w:rsid w:val="004E4750"/>
    <w:rsid w:val="004E672B"/>
    <w:rsid w:val="00500D98"/>
    <w:rsid w:val="00514B14"/>
    <w:rsid w:val="00521F0C"/>
    <w:rsid w:val="00524D82"/>
    <w:rsid w:val="00526952"/>
    <w:rsid w:val="0053006C"/>
    <w:rsid w:val="005346AD"/>
    <w:rsid w:val="005365F0"/>
    <w:rsid w:val="00554055"/>
    <w:rsid w:val="005540E0"/>
    <w:rsid w:val="00576C89"/>
    <w:rsid w:val="0058417A"/>
    <w:rsid w:val="005A27E4"/>
    <w:rsid w:val="005B3704"/>
    <w:rsid w:val="005D020D"/>
    <w:rsid w:val="005D2698"/>
    <w:rsid w:val="005D4025"/>
    <w:rsid w:val="005E1B3A"/>
    <w:rsid w:val="005F2C19"/>
    <w:rsid w:val="005F4553"/>
    <w:rsid w:val="006113E5"/>
    <w:rsid w:val="00620B38"/>
    <w:rsid w:val="00625A2D"/>
    <w:rsid w:val="00637298"/>
    <w:rsid w:val="006635D9"/>
    <w:rsid w:val="00666383"/>
    <w:rsid w:val="0068778C"/>
    <w:rsid w:val="00693159"/>
    <w:rsid w:val="00694FEB"/>
    <w:rsid w:val="006953BE"/>
    <w:rsid w:val="006A220A"/>
    <w:rsid w:val="006A3064"/>
    <w:rsid w:val="006C4BA7"/>
    <w:rsid w:val="006C77CC"/>
    <w:rsid w:val="006E1B92"/>
    <w:rsid w:val="006F2C63"/>
    <w:rsid w:val="00704DA5"/>
    <w:rsid w:val="00705D19"/>
    <w:rsid w:val="007120A0"/>
    <w:rsid w:val="0071407D"/>
    <w:rsid w:val="00723AEA"/>
    <w:rsid w:val="007251F9"/>
    <w:rsid w:val="00735135"/>
    <w:rsid w:val="00742F5D"/>
    <w:rsid w:val="00746F45"/>
    <w:rsid w:val="00751F3A"/>
    <w:rsid w:val="0075210C"/>
    <w:rsid w:val="007524E2"/>
    <w:rsid w:val="00760429"/>
    <w:rsid w:val="00761FDC"/>
    <w:rsid w:val="007629AD"/>
    <w:rsid w:val="00762E07"/>
    <w:rsid w:val="007679E6"/>
    <w:rsid w:val="00794833"/>
    <w:rsid w:val="00796F3C"/>
    <w:rsid w:val="007C12A9"/>
    <w:rsid w:val="007C2C95"/>
    <w:rsid w:val="007E330C"/>
    <w:rsid w:val="007E6470"/>
    <w:rsid w:val="008019F7"/>
    <w:rsid w:val="00806ADE"/>
    <w:rsid w:val="00816F41"/>
    <w:rsid w:val="008239CA"/>
    <w:rsid w:val="00827023"/>
    <w:rsid w:val="008305B5"/>
    <w:rsid w:val="008346D2"/>
    <w:rsid w:val="008451A9"/>
    <w:rsid w:val="008476A2"/>
    <w:rsid w:val="008577C0"/>
    <w:rsid w:val="0087257A"/>
    <w:rsid w:val="00874B8B"/>
    <w:rsid w:val="00881D40"/>
    <w:rsid w:val="00892080"/>
    <w:rsid w:val="008A1C55"/>
    <w:rsid w:val="008A5448"/>
    <w:rsid w:val="008A5E18"/>
    <w:rsid w:val="008C6CED"/>
    <w:rsid w:val="008D455E"/>
    <w:rsid w:val="008E6F63"/>
    <w:rsid w:val="008F1D69"/>
    <w:rsid w:val="008F6B3C"/>
    <w:rsid w:val="00917F2E"/>
    <w:rsid w:val="00924483"/>
    <w:rsid w:val="00945347"/>
    <w:rsid w:val="00951221"/>
    <w:rsid w:val="00957F28"/>
    <w:rsid w:val="0096656D"/>
    <w:rsid w:val="00984E4B"/>
    <w:rsid w:val="009928CE"/>
    <w:rsid w:val="009935E1"/>
    <w:rsid w:val="00997B86"/>
    <w:rsid w:val="009C0DCE"/>
    <w:rsid w:val="009C5D53"/>
    <w:rsid w:val="009D2C02"/>
    <w:rsid w:val="009D31A8"/>
    <w:rsid w:val="009E5CCE"/>
    <w:rsid w:val="00A00A9E"/>
    <w:rsid w:val="00A1419A"/>
    <w:rsid w:val="00A22DC9"/>
    <w:rsid w:val="00A32F7D"/>
    <w:rsid w:val="00A44916"/>
    <w:rsid w:val="00A636E7"/>
    <w:rsid w:val="00A63A52"/>
    <w:rsid w:val="00A66FF3"/>
    <w:rsid w:val="00A750B4"/>
    <w:rsid w:val="00A83501"/>
    <w:rsid w:val="00A92320"/>
    <w:rsid w:val="00A96BEF"/>
    <w:rsid w:val="00AA5A37"/>
    <w:rsid w:val="00AA763E"/>
    <w:rsid w:val="00AB0120"/>
    <w:rsid w:val="00AB2E29"/>
    <w:rsid w:val="00AB35DF"/>
    <w:rsid w:val="00AC0B47"/>
    <w:rsid w:val="00AC591E"/>
    <w:rsid w:val="00AE3679"/>
    <w:rsid w:val="00AF0FD6"/>
    <w:rsid w:val="00B02768"/>
    <w:rsid w:val="00B235AA"/>
    <w:rsid w:val="00B329C7"/>
    <w:rsid w:val="00B36E42"/>
    <w:rsid w:val="00B370BA"/>
    <w:rsid w:val="00B43702"/>
    <w:rsid w:val="00B562F2"/>
    <w:rsid w:val="00B565AC"/>
    <w:rsid w:val="00B568C5"/>
    <w:rsid w:val="00B62389"/>
    <w:rsid w:val="00B63CAA"/>
    <w:rsid w:val="00B72A56"/>
    <w:rsid w:val="00B80FEA"/>
    <w:rsid w:val="00B940E6"/>
    <w:rsid w:val="00BB1AEB"/>
    <w:rsid w:val="00BC35E7"/>
    <w:rsid w:val="00BD5C60"/>
    <w:rsid w:val="00BD603D"/>
    <w:rsid w:val="00BE6F1B"/>
    <w:rsid w:val="00C050A7"/>
    <w:rsid w:val="00C073E5"/>
    <w:rsid w:val="00C62D2F"/>
    <w:rsid w:val="00C6653A"/>
    <w:rsid w:val="00C74E59"/>
    <w:rsid w:val="00C866B6"/>
    <w:rsid w:val="00C93181"/>
    <w:rsid w:val="00C93BAC"/>
    <w:rsid w:val="00C9433A"/>
    <w:rsid w:val="00C97586"/>
    <w:rsid w:val="00CA43DA"/>
    <w:rsid w:val="00CB0DD2"/>
    <w:rsid w:val="00CB0E2E"/>
    <w:rsid w:val="00CB2F1E"/>
    <w:rsid w:val="00CC6C37"/>
    <w:rsid w:val="00CE59E6"/>
    <w:rsid w:val="00CE665E"/>
    <w:rsid w:val="00D0789F"/>
    <w:rsid w:val="00D107AE"/>
    <w:rsid w:val="00D22EC9"/>
    <w:rsid w:val="00D42DE7"/>
    <w:rsid w:val="00D4595C"/>
    <w:rsid w:val="00D46235"/>
    <w:rsid w:val="00D51FED"/>
    <w:rsid w:val="00D60F2D"/>
    <w:rsid w:val="00D71335"/>
    <w:rsid w:val="00D77956"/>
    <w:rsid w:val="00D826DB"/>
    <w:rsid w:val="00D938C4"/>
    <w:rsid w:val="00D93905"/>
    <w:rsid w:val="00DC320C"/>
    <w:rsid w:val="00DC57D4"/>
    <w:rsid w:val="00DF7561"/>
    <w:rsid w:val="00E04DE6"/>
    <w:rsid w:val="00E2531C"/>
    <w:rsid w:val="00E271DD"/>
    <w:rsid w:val="00E30F68"/>
    <w:rsid w:val="00E31224"/>
    <w:rsid w:val="00E35B09"/>
    <w:rsid w:val="00E47EDB"/>
    <w:rsid w:val="00E61964"/>
    <w:rsid w:val="00E67D11"/>
    <w:rsid w:val="00E93568"/>
    <w:rsid w:val="00E97E07"/>
    <w:rsid w:val="00EA0879"/>
    <w:rsid w:val="00EA16AB"/>
    <w:rsid w:val="00EB2721"/>
    <w:rsid w:val="00ED1B0B"/>
    <w:rsid w:val="00EE254B"/>
    <w:rsid w:val="00F272E3"/>
    <w:rsid w:val="00F337DC"/>
    <w:rsid w:val="00F43CBA"/>
    <w:rsid w:val="00F463B0"/>
    <w:rsid w:val="00F512C5"/>
    <w:rsid w:val="00F579FB"/>
    <w:rsid w:val="00F65E03"/>
    <w:rsid w:val="00F77930"/>
    <w:rsid w:val="00FA1DE8"/>
    <w:rsid w:val="00FB3F8B"/>
    <w:rsid w:val="00FE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18C8E"/>
  <w15:chartTrackingRefBased/>
  <w15:docId w15:val="{4A3BBCB6-C79B-1248-9256-BDE04F5FB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8</Words>
  <Characters>565</Characters>
  <Application>Microsoft Office Word</Application>
  <DocSecurity>0</DocSecurity>
  <Lines>4</Lines>
  <Paragraphs>1</Paragraphs>
  <ScaleCrop>false</ScaleCrop>
  <Company>York University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Lexchin</dc:creator>
  <cp:keywords/>
  <dc:description/>
  <cp:lastModifiedBy>Joel Lexchin</cp:lastModifiedBy>
  <cp:revision>9</cp:revision>
  <dcterms:created xsi:type="dcterms:W3CDTF">2018-08-02T19:05:00Z</dcterms:created>
  <dcterms:modified xsi:type="dcterms:W3CDTF">2019-02-06T01:37:00Z</dcterms:modified>
</cp:coreProperties>
</file>